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887B4" w14:textId="666FDE04" w:rsidR="00273663" w:rsidRDefault="00273663" w:rsidP="00273663">
      <w:bookmarkStart w:id="0" w:name="_GoBack"/>
      <w:bookmarkEnd w:id="0"/>
      <w:r>
        <w:t xml:space="preserve">Supplementary Table 1. </w:t>
      </w:r>
      <w:r w:rsidRPr="009974DB">
        <w:rPr>
          <w:rFonts w:ascii="Times New Roman" w:eastAsia="宋体" w:hAnsi="Times New Roman" w:cs="Times New Roman"/>
          <w:kern w:val="0"/>
          <w:szCs w:val="21"/>
        </w:rPr>
        <w:t>The complete list of molecular markers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14:paraId="4E4AFB14" w14:textId="7853D219" w:rsidR="00273663" w:rsidRDefault="00273663" w:rsidP="00273663"/>
    <w:tbl>
      <w:tblPr>
        <w:tblStyle w:val="a3"/>
        <w:tblW w:w="11199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912"/>
        <w:gridCol w:w="1208"/>
        <w:gridCol w:w="1197"/>
        <w:gridCol w:w="1030"/>
        <w:gridCol w:w="1224"/>
        <w:gridCol w:w="1185"/>
        <w:gridCol w:w="1241"/>
        <w:gridCol w:w="1101"/>
        <w:gridCol w:w="1120"/>
      </w:tblGrid>
      <w:tr w:rsidR="006F2FAE" w14:paraId="13B00F04" w14:textId="77777777" w:rsidTr="006F2FAE">
        <w:tc>
          <w:tcPr>
            <w:tcW w:w="1119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36EFB6B" w14:textId="3F31F494" w:rsidR="006F2FAE" w:rsidRDefault="006F2FAE" w:rsidP="006F2FAE">
            <w:pPr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 w:rsidRPr="009974DB">
              <w:rPr>
                <w:rFonts w:ascii="Times New Roman" w:eastAsia="宋体" w:hAnsi="Times New Roman" w:cs="Times New Roman"/>
                <w:kern w:val="0"/>
                <w:szCs w:val="21"/>
              </w:rPr>
              <w:t>ist of molecular marker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</w:tr>
      <w:tr w:rsidR="006F2FAE" w14:paraId="58C56E26" w14:textId="77777777" w:rsidTr="006F2FAE">
        <w:tc>
          <w:tcPr>
            <w:tcW w:w="989" w:type="dxa"/>
            <w:tcBorders>
              <w:top w:val="single" w:sz="4" w:space="0" w:color="auto"/>
            </w:tcBorders>
          </w:tcPr>
          <w:p w14:paraId="5AE40F29" w14:textId="76500EF6" w:rsidR="00874280" w:rsidRPr="006F2FAE" w:rsidRDefault="00874280" w:rsidP="00874280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ACVR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A266DE9" w14:textId="1CB43553" w:rsidR="00874280" w:rsidRPr="006F2FAE" w:rsidRDefault="00874280" w:rsidP="00874280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ATRX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F537191" w14:textId="531B6053" w:rsidR="00874280" w:rsidRPr="006F2FAE" w:rsidRDefault="00874280" w:rsidP="00874280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BCOR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2F388D23" w14:textId="42684C84" w:rsidR="00874280" w:rsidRPr="006F2FAE" w:rsidRDefault="00874280" w:rsidP="00874280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BRAF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278B39CE" w14:textId="0E8FEC48" w:rsidR="00874280" w:rsidRPr="006F2FAE" w:rsidRDefault="00874280" w:rsidP="00874280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DK4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3354F42" w14:textId="0101575D" w:rsidR="00874280" w:rsidRPr="006F2FAE" w:rsidRDefault="00874280" w:rsidP="00874280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DK</w:t>
            </w: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2E4C06" w14:textId="6DF293FA" w:rsidR="00874280" w:rsidRPr="006F2FAE" w:rsidRDefault="00874280" w:rsidP="00874280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DKN2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E277319" w14:textId="500F776F" w:rsidR="00874280" w:rsidRPr="006F2FAE" w:rsidRDefault="00874280" w:rsidP="00874280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DKN2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7755A9" w14:textId="280565FD" w:rsidR="00874280" w:rsidRPr="006F2FAE" w:rsidRDefault="00874280" w:rsidP="00874280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hr10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1DE420" w14:textId="4FCAE2F2" w:rsidR="00874280" w:rsidRPr="006F2FAE" w:rsidRDefault="00874280" w:rsidP="00874280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hr10q</w:t>
            </w:r>
          </w:p>
        </w:tc>
      </w:tr>
      <w:tr w:rsidR="006F2FAE" w14:paraId="3C7F0FCB" w14:textId="77777777" w:rsidTr="006F2FAE">
        <w:tc>
          <w:tcPr>
            <w:tcW w:w="989" w:type="dxa"/>
          </w:tcPr>
          <w:p w14:paraId="291F8F6F" w14:textId="57441A30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hr17</w:t>
            </w:r>
          </w:p>
        </w:tc>
        <w:tc>
          <w:tcPr>
            <w:tcW w:w="916" w:type="dxa"/>
          </w:tcPr>
          <w:p w14:paraId="3ACE50D1" w14:textId="460C0C63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hr19q</w:t>
            </w:r>
          </w:p>
        </w:tc>
        <w:tc>
          <w:tcPr>
            <w:tcW w:w="1203" w:type="dxa"/>
          </w:tcPr>
          <w:p w14:paraId="17FF444F" w14:textId="7B109409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hr1p</w:t>
            </w:r>
          </w:p>
        </w:tc>
        <w:tc>
          <w:tcPr>
            <w:tcW w:w="1119" w:type="dxa"/>
          </w:tcPr>
          <w:p w14:paraId="36EC5122" w14:textId="72A33AB8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hr7p</w:t>
            </w:r>
          </w:p>
        </w:tc>
        <w:tc>
          <w:tcPr>
            <w:tcW w:w="1064" w:type="dxa"/>
          </w:tcPr>
          <w:p w14:paraId="22F1554D" w14:textId="5BDAC422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hr7q</w:t>
            </w:r>
          </w:p>
        </w:tc>
        <w:tc>
          <w:tcPr>
            <w:tcW w:w="1231" w:type="dxa"/>
          </w:tcPr>
          <w:p w14:paraId="1F623D8C" w14:textId="7DD47D60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hr9p</w:t>
            </w:r>
          </w:p>
        </w:tc>
        <w:tc>
          <w:tcPr>
            <w:tcW w:w="1134" w:type="dxa"/>
          </w:tcPr>
          <w:p w14:paraId="16DFDDC8" w14:textId="450577DF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CIC</w:t>
            </w:r>
          </w:p>
        </w:tc>
        <w:tc>
          <w:tcPr>
            <w:tcW w:w="1275" w:type="dxa"/>
          </w:tcPr>
          <w:p w14:paraId="254C04CB" w14:textId="38D7AC9B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1134" w:type="dxa"/>
          </w:tcPr>
          <w:p w14:paraId="7060AFFE" w14:textId="2E810C47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FBXW7</w:t>
            </w:r>
          </w:p>
        </w:tc>
        <w:tc>
          <w:tcPr>
            <w:tcW w:w="1134" w:type="dxa"/>
          </w:tcPr>
          <w:p w14:paraId="484C91B8" w14:textId="5D1990DF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FGFR1</w:t>
            </w:r>
          </w:p>
        </w:tc>
      </w:tr>
      <w:tr w:rsidR="006F2FAE" w14:paraId="06F28E91" w14:textId="77777777" w:rsidTr="006F2FAE">
        <w:tc>
          <w:tcPr>
            <w:tcW w:w="989" w:type="dxa"/>
          </w:tcPr>
          <w:p w14:paraId="718DB150" w14:textId="52A74D19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FGFR2</w:t>
            </w:r>
          </w:p>
        </w:tc>
        <w:tc>
          <w:tcPr>
            <w:tcW w:w="916" w:type="dxa"/>
          </w:tcPr>
          <w:p w14:paraId="63D850B5" w14:textId="77459644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FGFR3</w:t>
            </w:r>
          </w:p>
        </w:tc>
        <w:tc>
          <w:tcPr>
            <w:tcW w:w="1203" w:type="dxa"/>
          </w:tcPr>
          <w:p w14:paraId="7C9D1953" w14:textId="78467172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FGFR</w:t>
            </w: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19" w:type="dxa"/>
          </w:tcPr>
          <w:p w14:paraId="31E182BC" w14:textId="43A294E8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FUBP1</w:t>
            </w:r>
          </w:p>
        </w:tc>
        <w:tc>
          <w:tcPr>
            <w:tcW w:w="1064" w:type="dxa"/>
          </w:tcPr>
          <w:p w14:paraId="33612A42" w14:textId="4F3758D4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H3F3A</w:t>
            </w:r>
          </w:p>
        </w:tc>
        <w:tc>
          <w:tcPr>
            <w:tcW w:w="1231" w:type="dxa"/>
          </w:tcPr>
          <w:p w14:paraId="319EF627" w14:textId="1957A0F9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HIST1H3B</w:t>
            </w:r>
          </w:p>
        </w:tc>
        <w:tc>
          <w:tcPr>
            <w:tcW w:w="1134" w:type="dxa"/>
          </w:tcPr>
          <w:p w14:paraId="3A55F748" w14:textId="51C72FC5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HIST1H3C</w:t>
            </w:r>
          </w:p>
        </w:tc>
        <w:tc>
          <w:tcPr>
            <w:tcW w:w="1275" w:type="dxa"/>
          </w:tcPr>
          <w:p w14:paraId="0EFC5914" w14:textId="61808510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IDH1</w:t>
            </w:r>
          </w:p>
        </w:tc>
        <w:tc>
          <w:tcPr>
            <w:tcW w:w="1134" w:type="dxa"/>
          </w:tcPr>
          <w:p w14:paraId="01F21888" w14:textId="1A7D9141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IDH2</w:t>
            </w:r>
          </w:p>
        </w:tc>
        <w:tc>
          <w:tcPr>
            <w:tcW w:w="1134" w:type="dxa"/>
          </w:tcPr>
          <w:p w14:paraId="3FA3B8BA" w14:textId="5E3A274E" w:rsidR="00874280" w:rsidRPr="006F2FAE" w:rsidRDefault="00874280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KIT</w:t>
            </w:r>
          </w:p>
        </w:tc>
      </w:tr>
      <w:tr w:rsidR="006F2FAE" w14:paraId="351E268D" w14:textId="77777777" w:rsidTr="006F2FAE">
        <w:tc>
          <w:tcPr>
            <w:tcW w:w="989" w:type="dxa"/>
          </w:tcPr>
          <w:p w14:paraId="225416BC" w14:textId="0B7152FE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KMT5B</w:t>
            </w:r>
          </w:p>
        </w:tc>
        <w:tc>
          <w:tcPr>
            <w:tcW w:w="916" w:type="dxa"/>
          </w:tcPr>
          <w:p w14:paraId="0EF8FDC5" w14:textId="24BD855F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KRAS</w:t>
            </w:r>
          </w:p>
        </w:tc>
        <w:tc>
          <w:tcPr>
            <w:tcW w:w="1203" w:type="dxa"/>
          </w:tcPr>
          <w:p w14:paraId="012C2F62" w14:textId="043838FB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MAP2K1</w:t>
            </w:r>
          </w:p>
        </w:tc>
        <w:tc>
          <w:tcPr>
            <w:tcW w:w="1119" w:type="dxa"/>
          </w:tcPr>
          <w:p w14:paraId="17227AA7" w14:textId="7BEE9ADF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MET</w:t>
            </w:r>
          </w:p>
        </w:tc>
        <w:tc>
          <w:tcPr>
            <w:tcW w:w="1064" w:type="dxa"/>
          </w:tcPr>
          <w:p w14:paraId="20C8070D" w14:textId="6620BF15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MYB</w:t>
            </w:r>
          </w:p>
        </w:tc>
        <w:tc>
          <w:tcPr>
            <w:tcW w:w="1231" w:type="dxa"/>
          </w:tcPr>
          <w:p w14:paraId="34C34D69" w14:textId="4A96C438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MYBL1</w:t>
            </w:r>
          </w:p>
        </w:tc>
        <w:tc>
          <w:tcPr>
            <w:tcW w:w="1134" w:type="dxa"/>
          </w:tcPr>
          <w:p w14:paraId="437D8282" w14:textId="14F26992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MYC</w:t>
            </w:r>
          </w:p>
        </w:tc>
        <w:tc>
          <w:tcPr>
            <w:tcW w:w="1275" w:type="dxa"/>
          </w:tcPr>
          <w:p w14:paraId="410490C0" w14:textId="52AC2046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MYCN</w:t>
            </w:r>
          </w:p>
        </w:tc>
        <w:tc>
          <w:tcPr>
            <w:tcW w:w="1134" w:type="dxa"/>
          </w:tcPr>
          <w:p w14:paraId="6731FDE6" w14:textId="305F0D13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NF1</w:t>
            </w:r>
          </w:p>
        </w:tc>
        <w:tc>
          <w:tcPr>
            <w:tcW w:w="1134" w:type="dxa"/>
          </w:tcPr>
          <w:p w14:paraId="03E64CD4" w14:textId="49855E1B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NOTCH1</w:t>
            </w:r>
          </w:p>
        </w:tc>
      </w:tr>
      <w:tr w:rsidR="006F2FAE" w14:paraId="2FA953EE" w14:textId="77777777" w:rsidTr="006F2FAE">
        <w:tc>
          <w:tcPr>
            <w:tcW w:w="989" w:type="dxa"/>
          </w:tcPr>
          <w:p w14:paraId="60B9B847" w14:textId="18E0B94B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NRAS</w:t>
            </w:r>
          </w:p>
        </w:tc>
        <w:tc>
          <w:tcPr>
            <w:tcW w:w="916" w:type="dxa"/>
          </w:tcPr>
          <w:p w14:paraId="4FDF5974" w14:textId="15B242CA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NTRK2</w:t>
            </w:r>
          </w:p>
        </w:tc>
        <w:tc>
          <w:tcPr>
            <w:tcW w:w="1203" w:type="dxa"/>
          </w:tcPr>
          <w:p w14:paraId="467792ED" w14:textId="411CAD7C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NTRK3</w:t>
            </w:r>
          </w:p>
        </w:tc>
        <w:tc>
          <w:tcPr>
            <w:tcW w:w="1119" w:type="dxa"/>
          </w:tcPr>
          <w:p w14:paraId="744C7B7D" w14:textId="0BB844DE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PDGFRA</w:t>
            </w:r>
          </w:p>
        </w:tc>
        <w:tc>
          <w:tcPr>
            <w:tcW w:w="1064" w:type="dxa"/>
          </w:tcPr>
          <w:p w14:paraId="352A721B" w14:textId="2E9A078F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PEG3</w:t>
            </w:r>
          </w:p>
        </w:tc>
        <w:tc>
          <w:tcPr>
            <w:tcW w:w="1231" w:type="dxa"/>
          </w:tcPr>
          <w:p w14:paraId="38684DDA" w14:textId="114F6312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PIK3CA</w:t>
            </w:r>
          </w:p>
        </w:tc>
        <w:tc>
          <w:tcPr>
            <w:tcW w:w="1134" w:type="dxa"/>
          </w:tcPr>
          <w:p w14:paraId="147F6815" w14:textId="32C8B59F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PIK3CB</w:t>
            </w:r>
          </w:p>
        </w:tc>
        <w:tc>
          <w:tcPr>
            <w:tcW w:w="1275" w:type="dxa"/>
          </w:tcPr>
          <w:p w14:paraId="76C8B6D5" w14:textId="1153B0A3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PIK3R1</w:t>
            </w:r>
          </w:p>
        </w:tc>
        <w:tc>
          <w:tcPr>
            <w:tcW w:w="1134" w:type="dxa"/>
          </w:tcPr>
          <w:p w14:paraId="0D1AF4FB" w14:textId="42D422F4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PPM1D</w:t>
            </w:r>
          </w:p>
        </w:tc>
        <w:tc>
          <w:tcPr>
            <w:tcW w:w="1134" w:type="dxa"/>
          </w:tcPr>
          <w:p w14:paraId="5E34EE5D" w14:textId="1C78013C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PTEN</w:t>
            </w:r>
          </w:p>
        </w:tc>
      </w:tr>
      <w:tr w:rsidR="006F2FAE" w14:paraId="20A63AC4" w14:textId="77777777" w:rsidTr="006F2FAE">
        <w:tc>
          <w:tcPr>
            <w:tcW w:w="989" w:type="dxa"/>
          </w:tcPr>
          <w:p w14:paraId="0E05ABC1" w14:textId="00314007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PTPN11</w:t>
            </w:r>
          </w:p>
        </w:tc>
        <w:tc>
          <w:tcPr>
            <w:tcW w:w="916" w:type="dxa"/>
          </w:tcPr>
          <w:p w14:paraId="0A9AB9DF" w14:textId="72B8F87A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RB1</w:t>
            </w:r>
          </w:p>
        </w:tc>
        <w:tc>
          <w:tcPr>
            <w:tcW w:w="1203" w:type="dxa"/>
          </w:tcPr>
          <w:p w14:paraId="6CD960AC" w14:textId="3D2149E5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SMARCA4</w:t>
            </w:r>
          </w:p>
        </w:tc>
        <w:tc>
          <w:tcPr>
            <w:tcW w:w="1119" w:type="dxa"/>
          </w:tcPr>
          <w:p w14:paraId="6A5E9D52" w14:textId="3736A2D5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SMARCB1</w:t>
            </w:r>
          </w:p>
        </w:tc>
        <w:tc>
          <w:tcPr>
            <w:tcW w:w="1064" w:type="dxa"/>
          </w:tcPr>
          <w:p w14:paraId="4AC62FED" w14:textId="4611A955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TERT</w:t>
            </w:r>
          </w:p>
        </w:tc>
        <w:tc>
          <w:tcPr>
            <w:tcW w:w="1231" w:type="dxa"/>
          </w:tcPr>
          <w:p w14:paraId="30296879" w14:textId="2D98663C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TOP3A</w:t>
            </w:r>
          </w:p>
        </w:tc>
        <w:tc>
          <w:tcPr>
            <w:tcW w:w="1134" w:type="dxa"/>
          </w:tcPr>
          <w:p w14:paraId="3F99A779" w14:textId="58EC5559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1275" w:type="dxa"/>
          </w:tcPr>
          <w:p w14:paraId="04BAABAC" w14:textId="7D932732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TSC1</w:t>
            </w:r>
          </w:p>
        </w:tc>
        <w:tc>
          <w:tcPr>
            <w:tcW w:w="1134" w:type="dxa"/>
          </w:tcPr>
          <w:p w14:paraId="08588961" w14:textId="40B54040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TSC</w:t>
            </w: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</w:tcPr>
          <w:p w14:paraId="479B01F0" w14:textId="073C51CE" w:rsidR="00874280" w:rsidRPr="006F2FAE" w:rsidRDefault="006F2FAE" w:rsidP="00273663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F2FAE">
              <w:rPr>
                <w:rFonts w:ascii="Times New Roman" w:eastAsia="宋体" w:hAnsi="Times New Roman" w:cs="Times New Roman"/>
                <w:kern w:val="0"/>
                <w:szCs w:val="21"/>
              </w:rPr>
              <w:t>YAP1</w:t>
            </w:r>
          </w:p>
        </w:tc>
      </w:tr>
    </w:tbl>
    <w:p w14:paraId="664B47CB" w14:textId="6319955C" w:rsidR="00273663" w:rsidRDefault="00273663" w:rsidP="006F2FAE">
      <w:pPr>
        <w:rPr>
          <w:rFonts w:hint="eastAsia"/>
        </w:rPr>
      </w:pPr>
    </w:p>
    <w:p w14:paraId="3EA8399C" w14:textId="301B0D79" w:rsidR="00590667" w:rsidRDefault="00590667" w:rsidP="00273663"/>
    <w:sectPr w:rsidR="00590667" w:rsidSect="00F22CF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663"/>
    <w:rsid w:val="00022B2E"/>
    <w:rsid w:val="001F578F"/>
    <w:rsid w:val="0023008C"/>
    <w:rsid w:val="00273663"/>
    <w:rsid w:val="002B66EC"/>
    <w:rsid w:val="00315422"/>
    <w:rsid w:val="003523B9"/>
    <w:rsid w:val="003D7F51"/>
    <w:rsid w:val="00402EC4"/>
    <w:rsid w:val="004B0E33"/>
    <w:rsid w:val="004C2FE8"/>
    <w:rsid w:val="00590667"/>
    <w:rsid w:val="005E06BD"/>
    <w:rsid w:val="00601D78"/>
    <w:rsid w:val="00651B30"/>
    <w:rsid w:val="006E09B8"/>
    <w:rsid w:val="006F1F57"/>
    <w:rsid w:val="006F2FAE"/>
    <w:rsid w:val="00711851"/>
    <w:rsid w:val="007B6A06"/>
    <w:rsid w:val="007E6F79"/>
    <w:rsid w:val="007F7AA4"/>
    <w:rsid w:val="00874280"/>
    <w:rsid w:val="008C49D1"/>
    <w:rsid w:val="00963AF3"/>
    <w:rsid w:val="009D6A1F"/>
    <w:rsid w:val="00AA3333"/>
    <w:rsid w:val="00AC7EE5"/>
    <w:rsid w:val="00C37209"/>
    <w:rsid w:val="00C96665"/>
    <w:rsid w:val="00CA70E8"/>
    <w:rsid w:val="00CB4843"/>
    <w:rsid w:val="00D0758C"/>
    <w:rsid w:val="00D37258"/>
    <w:rsid w:val="00E60724"/>
    <w:rsid w:val="00E61787"/>
    <w:rsid w:val="00E852F0"/>
    <w:rsid w:val="00F2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AD026"/>
  <w15:chartTrackingRefBased/>
  <w15:docId w15:val="{1D04BA97-8B4F-D04E-AB24-ADB4F01F3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4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1-20T05:10:00Z</dcterms:created>
  <dcterms:modified xsi:type="dcterms:W3CDTF">2022-11-20T05:31:00Z</dcterms:modified>
</cp:coreProperties>
</file>